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247"/>
        <w:gridCol w:w="1197"/>
        <w:gridCol w:w="353"/>
        <w:gridCol w:w="354"/>
        <w:gridCol w:w="1620"/>
        <w:gridCol w:w="1197"/>
        <w:gridCol w:w="1197"/>
        <w:gridCol w:w="333"/>
        <w:gridCol w:w="333"/>
      </w:tblGrid>
      <w:tr>
        <w:trPr>
          <w:trHeight w:val="646" w:hRule="atLeast"/>
        </w:trPr>
        <w:tc>
          <w:tcPr>
            <w:tcW w:w="478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Arial" w:ascii="Arial" w:hAnsi="Arial"/>
                <w:sz w:val="15"/>
                <w:szCs w:val="15"/>
              </w:rPr>
              <w:t xml:space="preserve">Expression </w:t>
            </w:r>
            <w:r>
              <w:rPr>
                <w:rFonts w:cs="Arial" w:ascii="Arial" w:hAnsi="Arial"/>
                <w:sz w:val="15"/>
                <w:szCs w:val="15"/>
              </w:rPr>
              <w:t>U</w:t>
            </w:r>
            <w:r>
              <w:rPr>
                <w:rFonts w:cs="Arial" w:ascii="Arial" w:hAnsi="Arial"/>
                <w:sz w:val="15"/>
                <w:szCs w:val="15"/>
              </w:rPr>
              <w:t xml:space="preserve">p-regulation </w:t>
            </w:r>
            <w:r>
              <w:rPr>
                <w:rFonts w:cs="Arial" w:ascii="Arial" w:hAnsi="Arial"/>
                <w:sz w:val="15"/>
                <w:szCs w:val="15"/>
              </w:rPr>
              <w:t>P</w:t>
            </w:r>
            <w:r>
              <w:rPr>
                <w:rFonts w:cs="Arial" w:ascii="Arial" w:hAnsi="Arial"/>
                <w:sz w:val="15"/>
                <w:szCs w:val="15"/>
              </w:rPr>
              <w:t>ool</w:t>
            </w:r>
          </w:p>
        </w:tc>
        <w:tc>
          <w:tcPr>
            <w:tcW w:w="46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 xml:space="preserve">Expression </w:t>
            </w:r>
            <w:r>
              <w:rPr>
                <w:rFonts w:cs="Arial" w:ascii="Arial" w:hAnsi="Arial"/>
                <w:sz w:val="15"/>
                <w:szCs w:val="15"/>
              </w:rPr>
              <w:t>D</w:t>
            </w:r>
            <w:r>
              <w:rPr>
                <w:rFonts w:cs="Arial" w:ascii="Arial" w:hAnsi="Arial"/>
                <w:sz w:val="15"/>
                <w:szCs w:val="15"/>
              </w:rPr>
              <w:t xml:space="preserve">own-regulation </w:t>
            </w:r>
            <w:r>
              <w:rPr>
                <w:rFonts w:cs="Arial" w:ascii="Arial" w:hAnsi="Arial"/>
                <w:sz w:val="15"/>
                <w:szCs w:val="15"/>
              </w:rPr>
              <w:t>P</w:t>
            </w:r>
            <w:r>
              <w:rPr>
                <w:rFonts w:cs="Arial" w:ascii="Arial" w:hAnsi="Arial"/>
                <w:sz w:val="15"/>
                <w:szCs w:val="15"/>
              </w:rPr>
              <w:t>ool</w:t>
            </w:r>
          </w:p>
        </w:tc>
      </w:tr>
      <w:tr>
        <w:trPr>
          <w:trHeight w:val="1660" w:hRule="atLeast"/>
          <w:cantSplit w:val="true"/>
        </w:trPr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Pathway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Nam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Accession</w:t>
            </w:r>
          </w:p>
        </w:tc>
        <w:tc>
          <w:tcPr>
            <w:tcW w:w="35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3K9Ac up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3K9Me2 dow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Pathway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Nam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Accession</w:t>
            </w:r>
          </w:p>
        </w:tc>
        <w:tc>
          <w:tcPr>
            <w:tcW w:w="3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3K9Ac down</w:t>
            </w:r>
          </w:p>
        </w:tc>
        <w:tc>
          <w:tcPr>
            <w:tcW w:w="33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3K9Me2 up</w:t>
            </w:r>
          </w:p>
        </w:tc>
      </w:tr>
      <w:tr>
        <w:trPr>
          <w:trHeight w:val="285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Cytokine-cytokine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NFSF13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808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ell cycle</w:t>
              </w:r>
              <w:r>
                <w:rPr>
                  <w:rStyle w:val="InternetLink"/>
                  <w:rFonts w:ascii="Arial" w:hAnsi="Arial" w:cs="Arial"/>
                  <w:sz w:val="15"/>
                  <w:szCs w:val="15"/>
                </w:rPr>
                <w:t>　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CNE2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57749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ecepto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L12A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88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MCM6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5915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teractio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L15RA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189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RBL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895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NFSF12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80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DC7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503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NHBB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19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DBF4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6716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8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L24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685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YWHAZ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406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NFRSF8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24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HEK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274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NFSF10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81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BUB1B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211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LEP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23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MCM7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5916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NFRSF11B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546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DK2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798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Cell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OL17A1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494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DC25C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790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mmunicatio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DSC2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4949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DC2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255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9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KRT7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2" w:name="OLE_LINK9"/>
            <w:r>
              <w:rPr>
                <w:rFonts w:cs="Arial" w:ascii="Arial" w:hAnsi="Arial"/>
                <w:sz w:val="15"/>
                <w:szCs w:val="15"/>
              </w:rPr>
              <w:t>NM_033448</w:t>
            </w:r>
            <w:bookmarkEnd w:id="2"/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Regulation of 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FGF1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800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OL4A6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33641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ti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TGAE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208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KRT34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2101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skelet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PPP1R12A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480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KRT32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27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MYLK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53025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Complement and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FH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186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3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BDKRB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710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agulatio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SERPING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06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LIMK2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16733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scade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FB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71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Cell 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LMNB2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32737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7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587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ommunicati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KRT7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5556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4BPB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71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OL4A4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092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4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9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737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KRT19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276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69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Neuroactive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GRM1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838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BSP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4967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igand-receptor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LEP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23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HBS1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246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teractio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FPRL2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03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TGF-beta 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PITX2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325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5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HTR1F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86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nalin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D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165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P2RX5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561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thway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RBL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895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77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Jak-STAT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PIAS3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K057853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NHBA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192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nalin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L12A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88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HBS1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246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thway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L15RA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189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6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Focal adhesion</w:t>
              </w:r>
              <w:r>
                <w:rPr>
                  <w:rStyle w:val="InternetLink"/>
                  <w:rFonts w:ascii="Arial" w:hAnsi="Arial" w:cs="Arial"/>
                  <w:sz w:val="15"/>
                  <w:szCs w:val="15"/>
                </w:rPr>
                <w:t>　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PPP1R12A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480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L24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685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OL4A4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092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LEP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230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MYLK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53025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MAPK signaling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PTPRR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849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BSP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4967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thway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MAP2K1IP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2197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7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HBS1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246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FGF23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2063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Wnt signaling 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WNT2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391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67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HSPA1B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5346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thway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APC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038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131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T cell receptor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D8A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768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FZD7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507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nalin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NFKBIE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455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8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</w:t>
              </w:r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ytokine-cytokine 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EPOR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121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thway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EC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215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recepto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L4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589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137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COS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12092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teraction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NHBA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192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296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Cell adhesion 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D8A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768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Neuroactive 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NR3C1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176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olecule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9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TGB8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214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ligand-recepto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BDKRB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710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253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(CAMs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COS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12092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teraction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PTH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315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51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Hematopoietic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D8A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768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alcium pathway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NNC1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280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ell lineage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MME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bookmarkStart w:id="3" w:name="OLE_LINK6"/>
            <w:bookmarkStart w:id="4" w:name="OLE_LINK5"/>
            <w:r>
              <w:rPr>
                <w:rFonts w:cs="Arial" w:ascii="Arial" w:hAnsi="Arial"/>
                <w:sz w:val="15"/>
                <w:szCs w:val="15"/>
              </w:rPr>
              <w:t>NM_007289</w:t>
            </w:r>
            <w:bookmarkEnd w:id="3"/>
            <w:bookmarkEnd w:id="4"/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ignalin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BDKRB1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710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0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ANPEP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1150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MYLK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53025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1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Regulation of actin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2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TGB8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2214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3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ECM-receptor 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4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THBS1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246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295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ytoskeleton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5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FGF23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20638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interaction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6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COL4A4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0092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</w:tr>
      <w:tr>
        <w:trPr>
          <w:trHeight w:val="157" w:hRule="atLeast"/>
        </w:trPr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7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 xml:space="preserve">Wnt signaling </w:t>
              </w:r>
            </w:hyperlink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8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FZD3</w:t>
              </w:r>
            </w:hyperlink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17412</w:t>
            </w:r>
          </w:p>
        </w:tc>
        <w:tc>
          <w:tcPr>
            <w:tcW w:w="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19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IBSP</w:t>
              </w:r>
            </w:hyperlink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4967</w:t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</w:tr>
      <w:tr>
        <w:trPr>
          <w:trHeight w:val="327" w:hRule="atLeast"/>
        </w:trPr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athway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hyperlink r:id="rId120" w:tgtFrame="_blank">
              <w:r>
                <w:rPr>
                  <w:rStyle w:val="InternetLink"/>
                  <w:rFonts w:cs="Arial" w:ascii="Arial" w:hAnsi="Arial"/>
                  <w:sz w:val="15"/>
                  <w:szCs w:val="15"/>
                </w:rPr>
                <w:t>SFRP1</w:t>
              </w:r>
            </w:hyperlink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M_003012</w:t>
            </w:r>
          </w:p>
        </w:tc>
        <w:tc>
          <w:tcPr>
            <w:tcW w:w="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+</w:t>
            </w:r>
          </w:p>
        </w:tc>
        <w:tc>
          <w:tcPr>
            <w:tcW w:w="3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8"/>
          <w:szCs w:val="28"/>
          <w:vertAlign w:val="superscript"/>
        </w:rPr>
        <w:t>*</w:t>
      </w:r>
      <w:r>
        <w:rPr>
          <w:szCs w:val="21"/>
        </w:rPr>
        <w:t xml:space="preserve"> </w:t>
      </w:r>
      <w:r>
        <w:rPr>
          <w:szCs w:val="21"/>
        </w:rPr>
        <w:t>“</w:t>
      </w:r>
      <w:r>
        <w:rPr>
          <w:rFonts w:cs="Arial" w:ascii="Arial" w:hAnsi="Arial"/>
          <w:b/>
          <w:szCs w:val="21"/>
        </w:rPr>
        <w:t>+</w:t>
      </w:r>
      <w:r>
        <w:rPr>
          <w:szCs w:val="21"/>
        </w:rPr>
        <w:t>”</w:t>
      </w:r>
      <w:r>
        <w:rPr>
          <w:szCs w:val="21"/>
        </w:rPr>
        <w:t xml:space="preserve"> means genes differentially expressed regulated by change of H3K9Ac or H3K9Me2 upon MSC osteogenic differentiation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ach.biosci.arizona.edu/Pathway/?type=KEGG&amp;file1=22726aaaaab&amp;file2=22726aaaaac&amp;logratio=Yes&amp;mapno=hsa04060&amp;pname=Cytokine-cytokine receptor interaction" TargetMode="External"/><Relationship Id="rId3" Type="http://schemas.openxmlformats.org/officeDocument/2006/relationships/hyperlink" Target="http://www.biorag.org/perl/biorag.pl?lid=8741" TargetMode="External"/><Relationship Id="rId4" Type="http://schemas.openxmlformats.org/officeDocument/2006/relationships/hyperlink" Target="http://bach.biosci.arizona.edu/Pathway/?type=KEGG&amp;file1=23099aaaaad&amp;file2=23099aaaaae&amp;logratio=Yes&amp;mapno=hsa04110&amp;pname=Cell cycle" TargetMode="External"/><Relationship Id="rId5" Type="http://schemas.openxmlformats.org/officeDocument/2006/relationships/hyperlink" Target="http://www.biorag.org/perl/biorag.pl?lid=9134" TargetMode="External"/><Relationship Id="rId6" Type="http://schemas.openxmlformats.org/officeDocument/2006/relationships/hyperlink" Target="http://www.biorag.org/perl/biorag.pl?lid=3592" TargetMode="External"/><Relationship Id="rId7" Type="http://schemas.openxmlformats.org/officeDocument/2006/relationships/hyperlink" Target="http://www.biorag.org/perl/biorag.pl?lid=4175" TargetMode="External"/><Relationship Id="rId8" Type="http://schemas.openxmlformats.org/officeDocument/2006/relationships/hyperlink" Target="http://www.biorag.org/perl/biorag.pl?lid=3601" TargetMode="External"/><Relationship Id="rId9" Type="http://schemas.openxmlformats.org/officeDocument/2006/relationships/hyperlink" Target="http://www.biorag.org/perl/biorag.pl?lid=5933" TargetMode="External"/><Relationship Id="rId10" Type="http://schemas.openxmlformats.org/officeDocument/2006/relationships/hyperlink" Target="http://www.biorag.org/perl/biorag.pl?lid=8742" TargetMode="External"/><Relationship Id="rId11" Type="http://schemas.openxmlformats.org/officeDocument/2006/relationships/hyperlink" Target="http://www.biorag.org/perl/biorag.pl?lid=8317" TargetMode="External"/><Relationship Id="rId12" Type="http://schemas.openxmlformats.org/officeDocument/2006/relationships/hyperlink" Target="http://www.biorag.org/perl/biorag.pl?lid=3625" TargetMode="External"/><Relationship Id="rId13" Type="http://schemas.openxmlformats.org/officeDocument/2006/relationships/hyperlink" Target="http://www.biorag.org/perl/biorag.pl?lid=10926" TargetMode="External"/><Relationship Id="rId14" Type="http://schemas.openxmlformats.org/officeDocument/2006/relationships/hyperlink" Target="http://www.biorag.org/perl/biorag.pl?lid=11009" TargetMode="External"/><Relationship Id="rId15" Type="http://schemas.openxmlformats.org/officeDocument/2006/relationships/hyperlink" Target="http://www.biorag.org/perl/biorag.pl?lid=7534" TargetMode="External"/><Relationship Id="rId16" Type="http://schemas.openxmlformats.org/officeDocument/2006/relationships/hyperlink" Target="http://www.biorag.org/perl/biorag.pl?lid=943" TargetMode="External"/><Relationship Id="rId17" Type="http://schemas.openxmlformats.org/officeDocument/2006/relationships/hyperlink" Target="http://www.biorag.org/perl/biorag.pl?lid=1111" TargetMode="External"/><Relationship Id="rId18" Type="http://schemas.openxmlformats.org/officeDocument/2006/relationships/hyperlink" Target="http://www.biorag.org/perl/biorag.pl?lid=8743" TargetMode="External"/><Relationship Id="rId19" Type="http://schemas.openxmlformats.org/officeDocument/2006/relationships/hyperlink" Target="http://www.biorag.org/perl/biorag.pl?lid=701" TargetMode="External"/><Relationship Id="rId20" Type="http://schemas.openxmlformats.org/officeDocument/2006/relationships/hyperlink" Target="http://www.biorag.org/perl/biorag.pl?lid=3952" TargetMode="External"/><Relationship Id="rId21" Type="http://schemas.openxmlformats.org/officeDocument/2006/relationships/hyperlink" Target="http://www.biorag.org/perl/biorag.pl?lid=4176" TargetMode="External"/><Relationship Id="rId22" Type="http://schemas.openxmlformats.org/officeDocument/2006/relationships/hyperlink" Target="http://www.biorag.org/perl/biorag.pl?lid=4982" TargetMode="External"/><Relationship Id="rId23" Type="http://schemas.openxmlformats.org/officeDocument/2006/relationships/hyperlink" Target="http://www.biorag.org/perl/biorag.pl?lid=1017" TargetMode="External"/><Relationship Id="rId24" Type="http://schemas.openxmlformats.org/officeDocument/2006/relationships/hyperlink" Target="http://bach.biosci.arizona.edu/Pathway/?type=KEGG&amp;file1=22726aaaaab&amp;file2=22726aaaaac&amp;logratio=Yes&amp;mapno=hsa01430&amp;pname=Cell Communication" TargetMode="External"/><Relationship Id="rId25" Type="http://schemas.openxmlformats.org/officeDocument/2006/relationships/hyperlink" Target="http://www.biorag.org/perl/biorag.pl?lid=1308" TargetMode="External"/><Relationship Id="rId26" Type="http://schemas.openxmlformats.org/officeDocument/2006/relationships/hyperlink" Target="http://www.biorag.org/perl/biorag.pl?lid=995" TargetMode="External"/><Relationship Id="rId27" Type="http://schemas.openxmlformats.org/officeDocument/2006/relationships/hyperlink" Target="http://www.biorag.org/perl/biorag.pl?lid=1824" TargetMode="External"/><Relationship Id="rId28" Type="http://schemas.openxmlformats.org/officeDocument/2006/relationships/hyperlink" Target="http://www.biorag.org/perl/biorag.pl?lid=112802" TargetMode="External"/><Relationship Id="rId29" Type="http://schemas.openxmlformats.org/officeDocument/2006/relationships/hyperlink" Target="http://bach.biosci.arizona.edu/Pathway/?type=KEGG&amp;file1=23099aaaaad&amp;file2=23099aaaaae&amp;logratio=Yes&amp;mapno=hsa04810&amp;pname=Regulation of actin cytoskeleton" TargetMode="External"/><Relationship Id="rId30" Type="http://schemas.openxmlformats.org/officeDocument/2006/relationships/hyperlink" Target="http://www.biorag.org/perl/biorag.pl?lid=2246" TargetMode="External"/><Relationship Id="rId31" Type="http://schemas.openxmlformats.org/officeDocument/2006/relationships/hyperlink" Target="http://www.biorag.org/perl/biorag.pl?lid=1288" TargetMode="External"/><Relationship Id="rId32" Type="http://schemas.openxmlformats.org/officeDocument/2006/relationships/hyperlink" Target="http://www.biorag.org/perl/biorag.pl?lid=3682" TargetMode="External"/><Relationship Id="rId33" Type="http://schemas.openxmlformats.org/officeDocument/2006/relationships/hyperlink" Target="http://www.biorag.org/perl/biorag.pl?lid=3885" TargetMode="External"/><Relationship Id="rId34" Type="http://schemas.openxmlformats.org/officeDocument/2006/relationships/hyperlink" Target="http://www.biorag.org/perl/biorag.pl?lid=4659" TargetMode="External"/><Relationship Id="rId35" Type="http://schemas.openxmlformats.org/officeDocument/2006/relationships/hyperlink" Target="http://www.biorag.org/perl/biorag.pl?lid=3882" TargetMode="External"/><Relationship Id="rId36" Type="http://schemas.openxmlformats.org/officeDocument/2006/relationships/hyperlink" Target="http://www.biorag.org/perl/biorag.pl?lid=4638" TargetMode="External"/><Relationship Id="rId37" Type="http://schemas.openxmlformats.org/officeDocument/2006/relationships/hyperlink" Target="http://bach.biosci.arizona.edu/Pathway/?type=KEGG&amp;file1=22726aaaaab&amp;file2=22726aaaaac&amp;logratio=Yes&amp;mapno=hsa04610&amp;pname=Complement and coagulation cascades" TargetMode="External"/><Relationship Id="rId38" Type="http://schemas.openxmlformats.org/officeDocument/2006/relationships/hyperlink" Target="http://www.biorag.org/perl/biorag.pl?lid=3075" TargetMode="External"/><Relationship Id="rId39" Type="http://schemas.openxmlformats.org/officeDocument/2006/relationships/hyperlink" Target="http://www.biorag.org/perl/biorag.pl?lid=623" TargetMode="External"/><Relationship Id="rId40" Type="http://schemas.openxmlformats.org/officeDocument/2006/relationships/hyperlink" Target="http://www.biorag.org/perl/biorag.pl?lid=710" TargetMode="External"/><Relationship Id="rId41" Type="http://schemas.openxmlformats.org/officeDocument/2006/relationships/hyperlink" Target="http://www.biorag.org/perl/biorag.pl?lid=3985" TargetMode="External"/><Relationship Id="rId42" Type="http://schemas.openxmlformats.org/officeDocument/2006/relationships/hyperlink" Target="http://www.biorag.org/perl/biorag.pl?lid=629" TargetMode="External"/><Relationship Id="rId43" Type="http://schemas.openxmlformats.org/officeDocument/2006/relationships/hyperlink" Target="http://bach.biosci.arizona.edu/Pathway/?type=KEGG&amp;file1=23099aaaaad&amp;file2=23099aaaaae&amp;logratio=Yes&amp;mapno=hsa01430&amp;pname=Cell Communication" TargetMode="External"/><Relationship Id="rId44" Type="http://schemas.openxmlformats.org/officeDocument/2006/relationships/hyperlink" Target="http://www.biorag.org/perl/biorag.pl?lid=84823" TargetMode="External"/><Relationship Id="rId45" Type="http://schemas.openxmlformats.org/officeDocument/2006/relationships/hyperlink" Target="http://www.biorag.org/perl/biorag.pl?lid=730" TargetMode="External"/><Relationship Id="rId46" Type="http://schemas.openxmlformats.org/officeDocument/2006/relationships/hyperlink" Target="http://www.biorag.org/perl/biorag.pl?lid=3855" TargetMode="External"/><Relationship Id="rId47" Type="http://schemas.openxmlformats.org/officeDocument/2006/relationships/hyperlink" Target="http://www.biorag.org/perl/biorag.pl?lid=725" TargetMode="External"/><Relationship Id="rId48" Type="http://schemas.openxmlformats.org/officeDocument/2006/relationships/hyperlink" Target="http://www.biorag.org/perl/biorag.pl?lid=1286" TargetMode="External"/><Relationship Id="rId49" Type="http://schemas.openxmlformats.org/officeDocument/2006/relationships/hyperlink" Target="http://www.biorag.org/perl/biorag.pl?lid=735" TargetMode="External"/><Relationship Id="rId50" Type="http://schemas.openxmlformats.org/officeDocument/2006/relationships/hyperlink" Target="http://www.biorag.org/perl/biorag.pl?lid=3880" TargetMode="External"/><Relationship Id="rId51" Type="http://schemas.openxmlformats.org/officeDocument/2006/relationships/hyperlink" Target="http://bach.biosci.arizona.edu/Pathway/?type=KEGG&amp;file1=22726aaaaab&amp;file2=22726aaaaac&amp;logratio=Yes&amp;mapno=hsa04080&amp;pname=Neuroactive ligand-receptor interaction" TargetMode="External"/><Relationship Id="rId52" Type="http://schemas.openxmlformats.org/officeDocument/2006/relationships/hyperlink" Target="http://www.biorag.org/perl/biorag.pl?lid=2911" TargetMode="External"/><Relationship Id="rId53" Type="http://schemas.openxmlformats.org/officeDocument/2006/relationships/hyperlink" Target="http://www.biorag.org/perl/biorag.pl?lid=3381" TargetMode="External"/><Relationship Id="rId54" Type="http://schemas.openxmlformats.org/officeDocument/2006/relationships/hyperlink" Target="http://www.biorag.org/perl/biorag.pl?lid=3952" TargetMode="External"/><Relationship Id="rId55" Type="http://schemas.openxmlformats.org/officeDocument/2006/relationships/hyperlink" Target="http://www.biorag.org/perl/biorag.pl?lid=7057" TargetMode="External"/><Relationship Id="rId56" Type="http://schemas.openxmlformats.org/officeDocument/2006/relationships/hyperlink" Target="http://www.biorag.org/perl/biorag.pl?lid=2359" TargetMode="External"/><Relationship Id="rId57" Type="http://schemas.openxmlformats.org/officeDocument/2006/relationships/hyperlink" Target="http://bach.biosci.arizona.edu/Pathway/?type=KEGG&amp;file1=23099aaaaad&amp;file2=23099aaaaae&amp;logratio=Yes&amp;mapno=hsa04350&amp;pname=TGF-beta signaling pathway" TargetMode="External"/><Relationship Id="rId58" Type="http://schemas.openxmlformats.org/officeDocument/2006/relationships/hyperlink" Target="http://www.biorag.org/perl/biorag.pl?lid=5308" TargetMode="External"/><Relationship Id="rId59" Type="http://schemas.openxmlformats.org/officeDocument/2006/relationships/hyperlink" Target="http://www.biorag.org/perl/biorag.pl?lid=3355" TargetMode="External"/><Relationship Id="rId60" Type="http://schemas.openxmlformats.org/officeDocument/2006/relationships/hyperlink" Target="http://www.biorag.org/perl/biorag.pl?lid=3397" TargetMode="External"/><Relationship Id="rId61" Type="http://schemas.openxmlformats.org/officeDocument/2006/relationships/hyperlink" Target="http://www.biorag.org/perl/biorag.pl?lid=5026" TargetMode="External"/><Relationship Id="rId62" Type="http://schemas.openxmlformats.org/officeDocument/2006/relationships/hyperlink" Target="http://www.biorag.org/perl/biorag.pl?lid=5933" TargetMode="External"/><Relationship Id="rId63" Type="http://schemas.openxmlformats.org/officeDocument/2006/relationships/hyperlink" Target="http://bach.biosci.arizona.edu/Pathway/?type=KEGG&amp;file1=22726aaaaab&amp;file2=22726aaaaac&amp;logratio=Yes&amp;mapno=hsa04630&amp;pname=Jak-STAT signaling pathway" TargetMode="External"/><Relationship Id="rId64" Type="http://schemas.openxmlformats.org/officeDocument/2006/relationships/hyperlink" Target="http://www.biorag.org/perl/biorag.pl?lid=10401" TargetMode="External"/><Relationship Id="rId65" Type="http://schemas.openxmlformats.org/officeDocument/2006/relationships/hyperlink" Target="http://www.biorag.org/perl/biorag.pl?lid=3624" TargetMode="External"/><Relationship Id="rId66" Type="http://schemas.openxmlformats.org/officeDocument/2006/relationships/hyperlink" Target="http://www.biorag.org/perl/biorag.pl?lid=3592" TargetMode="External"/><Relationship Id="rId67" Type="http://schemas.openxmlformats.org/officeDocument/2006/relationships/hyperlink" Target="http://www.biorag.org/perl/biorag.pl?lid=7057" TargetMode="External"/><Relationship Id="rId68" Type="http://schemas.openxmlformats.org/officeDocument/2006/relationships/hyperlink" Target="http://www.biorag.org/perl/biorag.pl?lid=3601" TargetMode="External"/><Relationship Id="rId69" Type="http://schemas.openxmlformats.org/officeDocument/2006/relationships/hyperlink" Target="http://bach.biosci.arizona.edu/Pathway/?type=KEGG&amp;file1=23099aaaaad&amp;file2=23099aaaaae&amp;logratio=Yes&amp;mapno=hsa04510&amp;pname=Focal adhesion" TargetMode="External"/><Relationship Id="rId70" Type="http://schemas.openxmlformats.org/officeDocument/2006/relationships/hyperlink" Target="http://www.biorag.org/perl/biorag.pl?lid=4659" TargetMode="External"/><Relationship Id="rId71" Type="http://schemas.openxmlformats.org/officeDocument/2006/relationships/hyperlink" Target="http://www.biorag.org/perl/biorag.pl?lid=11009" TargetMode="External"/><Relationship Id="rId72" Type="http://schemas.openxmlformats.org/officeDocument/2006/relationships/hyperlink" Target="http://www.biorag.org/perl/biorag.pl?lid=1286" TargetMode="External"/><Relationship Id="rId73" Type="http://schemas.openxmlformats.org/officeDocument/2006/relationships/hyperlink" Target="http://www.biorag.org/perl/biorag.pl?lid=3952" TargetMode="External"/><Relationship Id="rId74" Type="http://schemas.openxmlformats.org/officeDocument/2006/relationships/hyperlink" Target="http://www.biorag.org/perl/biorag.pl?lid=4638" TargetMode="External"/><Relationship Id="rId75" Type="http://schemas.openxmlformats.org/officeDocument/2006/relationships/hyperlink" Target="http://bach.biosci.arizona.edu/Pathway/?type=KEGG&amp;file1=22726aaaaab&amp;file2=22726aaaaac&amp;logratio=Yes&amp;mapno=hsa04010&amp;pname=MAPK signaling pathway" TargetMode="External"/><Relationship Id="rId76" Type="http://schemas.openxmlformats.org/officeDocument/2006/relationships/hyperlink" Target="http://www.biorag.org/perl/biorag.pl?lid=5801" TargetMode="External"/><Relationship Id="rId77" Type="http://schemas.openxmlformats.org/officeDocument/2006/relationships/hyperlink" Target="http://www.biorag.org/perl/biorag.pl?lid=3381" TargetMode="External"/><Relationship Id="rId78" Type="http://schemas.openxmlformats.org/officeDocument/2006/relationships/hyperlink" Target="http://www.biorag.org/perl/biorag.pl?lid=8649" TargetMode="External"/><Relationship Id="rId79" Type="http://schemas.openxmlformats.org/officeDocument/2006/relationships/hyperlink" Target="http://www.biorag.org/perl/biorag.pl?lid=7057" TargetMode="External"/><Relationship Id="rId80" Type="http://schemas.openxmlformats.org/officeDocument/2006/relationships/hyperlink" Target="http://www.biorag.org/perl/biorag.pl?lid=8074" TargetMode="External"/><Relationship Id="rId81" Type="http://schemas.openxmlformats.org/officeDocument/2006/relationships/hyperlink" Target="http://bach.biosci.arizona.edu/Pathway/?type=KEGG&amp;file1=23099aaaaad&amp;file2=23099aaaaae&amp;logratio=Yes&amp;mapno=hsa04310&amp;pname=Wnt signaling pathway" TargetMode="External"/><Relationship Id="rId82" Type="http://schemas.openxmlformats.org/officeDocument/2006/relationships/hyperlink" Target="http://www.biorag.org/perl/biorag.pl?lid=7472" TargetMode="External"/><Relationship Id="rId83" Type="http://schemas.openxmlformats.org/officeDocument/2006/relationships/hyperlink" Target="http://www.biorag.org/perl/biorag.pl?lid=3304" TargetMode="External"/><Relationship Id="rId84" Type="http://schemas.openxmlformats.org/officeDocument/2006/relationships/hyperlink" Target="http://www.biorag.org/perl/biorag.pl?lid=324" TargetMode="External"/><Relationship Id="rId85" Type="http://schemas.openxmlformats.org/officeDocument/2006/relationships/hyperlink" Target="http://bach.biosci.arizona.edu/Pathway/?type=KEGG&amp;file1=22726aaaaab&amp;file2=22726aaaaac&amp;logratio=Yes&amp;mapno=hsa04660&amp;pname=T cell receptor signaling pathway" TargetMode="External"/><Relationship Id="rId86" Type="http://schemas.openxmlformats.org/officeDocument/2006/relationships/hyperlink" Target="http://www.biorag.org/perl/biorag.pl?lid=925" TargetMode="External"/><Relationship Id="rId87" Type="http://schemas.openxmlformats.org/officeDocument/2006/relationships/hyperlink" Target="http://www.biorag.org/perl/biorag.pl?lid=8324" TargetMode="External"/><Relationship Id="rId88" Type="http://schemas.openxmlformats.org/officeDocument/2006/relationships/hyperlink" Target="http://www.biorag.org/perl/biorag.pl?lid=4794" TargetMode="External"/><Relationship Id="rId89" Type="http://schemas.openxmlformats.org/officeDocument/2006/relationships/hyperlink" Target="http://bach.biosci.arizona.edu/Pathway/?type=KEGG&amp;file1=23099aaaaad&amp;file2=23099aaaaae&amp;logratio=Yes&amp;mapno=hsa04060&amp;pname=Cytokine-cytokine receptor interaction" TargetMode="External"/><Relationship Id="rId90" Type="http://schemas.openxmlformats.org/officeDocument/2006/relationships/hyperlink" Target="http://www.biorag.org/perl/biorag.pl?lid=2057" TargetMode="External"/><Relationship Id="rId91" Type="http://schemas.openxmlformats.org/officeDocument/2006/relationships/hyperlink" Target="http://www.biorag.org/perl/biorag.pl?lid=7006" TargetMode="External"/><Relationship Id="rId92" Type="http://schemas.openxmlformats.org/officeDocument/2006/relationships/hyperlink" Target="http://www.biorag.org/perl/biorag.pl?lid=3565" TargetMode="External"/><Relationship Id="rId93" Type="http://schemas.openxmlformats.org/officeDocument/2006/relationships/hyperlink" Target="http://www.biorag.org/perl/biorag.pl?lid=29851" TargetMode="External"/><Relationship Id="rId94" Type="http://schemas.openxmlformats.org/officeDocument/2006/relationships/hyperlink" Target="http://www.biorag.org/perl/biorag.pl?lid=3624" TargetMode="External"/><Relationship Id="rId95" Type="http://schemas.openxmlformats.org/officeDocument/2006/relationships/hyperlink" Target="http://bach.biosci.arizona.edu/Pathway/?type=KEGG&amp;file1=22726aaaaab&amp;file2=22726aaaaac&amp;logratio=Yes&amp;mapno=hsa04514&amp;pname=Cell adhesion molecules (CAMs)" TargetMode="External"/><Relationship Id="rId96" Type="http://schemas.openxmlformats.org/officeDocument/2006/relationships/hyperlink" Target="http://www.biorag.org/perl/biorag.pl?lid=925" TargetMode="External"/><Relationship Id="rId97" Type="http://schemas.openxmlformats.org/officeDocument/2006/relationships/hyperlink" Target="http://bach.biosci.arizona.edu/Pathway/?type=KEGG&amp;file1=23099aaaaad&amp;file2=23099aaaaae&amp;logratio=Yes&amp;mapno=hsa04080&amp;pname=Neuroactive ligand-receptor interaction" TargetMode="External"/><Relationship Id="rId98" Type="http://schemas.openxmlformats.org/officeDocument/2006/relationships/hyperlink" Target="http://www.biorag.org/perl/biorag.pl?lid=2908" TargetMode="External"/><Relationship Id="rId99" Type="http://schemas.openxmlformats.org/officeDocument/2006/relationships/hyperlink" Target="http://www.biorag.org/perl/biorag.pl?lid=3696" TargetMode="External"/><Relationship Id="rId100" Type="http://schemas.openxmlformats.org/officeDocument/2006/relationships/hyperlink" Target="http://www.biorag.org/perl/biorag.pl?lid=623" TargetMode="External"/><Relationship Id="rId101" Type="http://schemas.openxmlformats.org/officeDocument/2006/relationships/hyperlink" Target="http://www.biorag.org/perl/biorag.pl?lid=29851" TargetMode="External"/><Relationship Id="rId102" Type="http://schemas.openxmlformats.org/officeDocument/2006/relationships/hyperlink" Target="http://www.biorag.org/perl/biorag.pl?lid=5741" TargetMode="External"/><Relationship Id="rId103" Type="http://schemas.openxmlformats.org/officeDocument/2006/relationships/hyperlink" Target="http://bach.biosci.arizona.edu/Pathway/?type=KEGG&amp;file1=22726aaaaab&amp;file2=22726aaaaac&amp;logratio=Yes&amp;mapno=hsa04640&amp;pname=Hematopoietic cell lineage" TargetMode="External"/><Relationship Id="rId104" Type="http://schemas.openxmlformats.org/officeDocument/2006/relationships/hyperlink" Target="http://www.biorag.org/perl/biorag.pl?lid=925" TargetMode="External"/><Relationship Id="rId105" Type="http://schemas.openxmlformats.org/officeDocument/2006/relationships/hyperlink" Target="http://bach.biosci.arizona.edu/Pathway/?type=KEGG&amp;file1=23099aaaaad&amp;file2=23099aaaaae&amp;logratio=Yes&amp;mapno=hsa04020&amp;pname=Calcium signaling pathway" TargetMode="External"/><Relationship Id="rId106" Type="http://schemas.openxmlformats.org/officeDocument/2006/relationships/hyperlink" Target="http://www.biorag.org/perl/biorag.pl?lid=7134" TargetMode="External"/><Relationship Id="rId107" Type="http://schemas.openxmlformats.org/officeDocument/2006/relationships/hyperlink" Target="http://www.biorag.org/perl/biorag.pl?lid=4311" TargetMode="External"/><Relationship Id="rId108" Type="http://schemas.openxmlformats.org/officeDocument/2006/relationships/hyperlink" Target="http://www.biorag.org/perl/biorag.pl?lid=623" TargetMode="External"/><Relationship Id="rId109" Type="http://schemas.openxmlformats.org/officeDocument/2006/relationships/hyperlink" Target="http://www.biorag.org/perl/biorag.pl?lid=290" TargetMode="External"/><Relationship Id="rId110" Type="http://schemas.openxmlformats.org/officeDocument/2006/relationships/hyperlink" Target="http://www.biorag.org/perl/biorag.pl?lid=4638" TargetMode="External"/><Relationship Id="rId111" Type="http://schemas.openxmlformats.org/officeDocument/2006/relationships/hyperlink" Target="http://bach.biosci.arizona.edu/Pathway/?type=KEGG&amp;file1=22726aaaaab&amp;file2=22726aaaaac&amp;logratio=Yes&amp;mapno=hsa04810&amp;pname=Regulation of actin cytoskeleton" TargetMode="External"/><Relationship Id="rId112" Type="http://schemas.openxmlformats.org/officeDocument/2006/relationships/hyperlink" Target="http://www.biorag.org/perl/biorag.pl?lid=3696" TargetMode="External"/><Relationship Id="rId113" Type="http://schemas.openxmlformats.org/officeDocument/2006/relationships/hyperlink" Target="http://bach.biosci.arizona.edu/Pathway/?type=KEGG&amp;file1=23099aaaaad&amp;file2=23099aaaaae&amp;logratio=Yes&amp;mapno=hsa04512&amp;pname=ECM-receptor interaction" TargetMode="External"/><Relationship Id="rId114" Type="http://schemas.openxmlformats.org/officeDocument/2006/relationships/hyperlink" Target="http://www.biorag.org/perl/biorag.pl?lid=7057" TargetMode="External"/><Relationship Id="rId115" Type="http://schemas.openxmlformats.org/officeDocument/2006/relationships/hyperlink" Target="http://www.biorag.org/perl/biorag.pl?lid=8074" TargetMode="External"/><Relationship Id="rId116" Type="http://schemas.openxmlformats.org/officeDocument/2006/relationships/hyperlink" Target="http://www.biorag.org/perl/biorag.pl?lid=1286" TargetMode="External"/><Relationship Id="rId117" Type="http://schemas.openxmlformats.org/officeDocument/2006/relationships/hyperlink" Target="http://bach.biosci.arizona.edu/Pathway/?type=KEGG&amp;file1=22726aaaaab&amp;file2=22726aaaaac&amp;logratio=Yes&amp;mapno=hsa04310&amp;pname=Wnt signaling pathway" TargetMode="External"/><Relationship Id="rId118" Type="http://schemas.openxmlformats.org/officeDocument/2006/relationships/hyperlink" Target="http://www.biorag.org/perl/biorag.pl?lid=7976" TargetMode="External"/><Relationship Id="rId119" Type="http://schemas.openxmlformats.org/officeDocument/2006/relationships/hyperlink" Target="http://www.biorag.org/perl/biorag.pl?lid=3381" TargetMode="External"/><Relationship Id="rId120" Type="http://schemas.openxmlformats.org/officeDocument/2006/relationships/hyperlink" Target="http://www.biorag.org/perl/biorag.pl?lid=6422" TargetMode="External"/><Relationship Id="rId121" Type="http://schemas.openxmlformats.org/officeDocument/2006/relationships/fontTable" Target="fontTable.xml"/><Relationship Id="rId1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05:19:00Z</dcterms:created>
  <dc:creator>谭江</dc:creator>
  <dc:description/>
  <cp:keywords/>
  <dc:language>en-US</dc:language>
  <cp:lastModifiedBy>tj</cp:lastModifiedBy>
  <dcterms:modified xsi:type="dcterms:W3CDTF">2009-08-10T05:19:00Z</dcterms:modified>
  <cp:revision>2</cp:revision>
  <dc:subject/>
  <dc:title>Table 2</dc:title>
</cp:coreProperties>
</file>